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5"/>
        <w:gridCol w:w="861"/>
        <w:gridCol w:w="1196"/>
        <w:gridCol w:w="1097"/>
        <w:gridCol w:w="2457"/>
      </w:tblGrid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sample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proofErr w:type="spellStart"/>
            <w:r w:rsidRPr="00D41AA3">
              <w:t>chrm</w:t>
            </w:r>
            <w:proofErr w:type="spellEnd"/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proofErr w:type="spellStart"/>
            <w:r w:rsidRPr="00D41AA3">
              <w:t>pos</w:t>
            </w:r>
            <w:proofErr w:type="spellEnd"/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allele frequency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possible reason of missing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0174-Tumor-686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2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25398281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280303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D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3951-Tumor-793-B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8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48604707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39593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4329-Tumor-967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3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178936091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27125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 xml:space="preserve">close to another </w:t>
            </w:r>
            <w:proofErr w:type="spellStart"/>
            <w:r w:rsidRPr="00D41AA3">
              <w:t>snv</w:t>
            </w:r>
            <w:proofErr w:type="spellEnd"/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1698-Tumor-370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2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25398284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47319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0314-Tumor-688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2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25398284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51282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4440-Tumor-889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7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7578196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537794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D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2691-Tumor-858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5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112175184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67797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T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3789-Tumor-1014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8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48591919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27826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3755-Tumor-878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2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209113112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44747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0646-Tumor-697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3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178952085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165714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D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2691-Tumor-858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5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112175235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52632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T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_SQNM_01_1489-Tumor-282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4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55599338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553325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D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2680-Tumor-1057-B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7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55259434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4142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3728-Tumor-978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3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178936091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25704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_SQNM_01_1489-Tumor-282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4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55599351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553134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DNV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4751-Tumor-1081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7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7578530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41257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1007-Tumor-666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2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25398284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29801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1007-Tumor-666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18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48593417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3876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F05311" w:rsidP="00E418F3">
            <w:r w:rsidRPr="00D41AA3">
              <w:t>below AF cutoff</w:t>
            </w:r>
          </w:p>
        </w:tc>
      </w:tr>
      <w:tr w:rsidR="00F05311" w:rsidRPr="00D41AA3" w:rsidTr="00E15066">
        <w:trPr>
          <w:trHeight w:val="300"/>
        </w:trPr>
        <w:tc>
          <w:tcPr>
            <w:tcW w:w="4059" w:type="dxa"/>
            <w:noWrap/>
            <w:hideMark/>
          </w:tcPr>
          <w:p w:rsidR="00F05311" w:rsidRPr="00D41AA3" w:rsidRDefault="00F05311" w:rsidP="00E418F3">
            <w:r w:rsidRPr="00D41AA3">
              <w:t>IPCT-CH-2691-Tumor-858</w:t>
            </w:r>
          </w:p>
        </w:tc>
        <w:tc>
          <w:tcPr>
            <w:tcW w:w="877" w:type="dxa"/>
            <w:noWrap/>
            <w:hideMark/>
          </w:tcPr>
          <w:p w:rsidR="00F05311" w:rsidRPr="00D41AA3" w:rsidRDefault="00F05311" w:rsidP="00E418F3">
            <w:r w:rsidRPr="00D41AA3">
              <w:t>chr5</w:t>
            </w:r>
          </w:p>
        </w:tc>
        <w:tc>
          <w:tcPr>
            <w:tcW w:w="1108" w:type="dxa"/>
            <w:noWrap/>
            <w:hideMark/>
          </w:tcPr>
          <w:p w:rsidR="00F05311" w:rsidRPr="00D41AA3" w:rsidRDefault="00F05311" w:rsidP="00E418F3">
            <w:r w:rsidRPr="00D41AA3">
              <w:t>112175246</w:t>
            </w:r>
          </w:p>
        </w:tc>
        <w:tc>
          <w:tcPr>
            <w:tcW w:w="1019" w:type="dxa"/>
            <w:noWrap/>
            <w:hideMark/>
          </w:tcPr>
          <w:p w:rsidR="00F05311" w:rsidRPr="00D41AA3" w:rsidRDefault="00F05311" w:rsidP="00E418F3">
            <w:r w:rsidRPr="00D41AA3">
              <w:t>0.0553</w:t>
            </w:r>
          </w:p>
        </w:tc>
        <w:tc>
          <w:tcPr>
            <w:tcW w:w="2513" w:type="dxa"/>
            <w:noWrap/>
            <w:hideMark/>
          </w:tcPr>
          <w:p w:rsidR="00F05311" w:rsidRPr="00D41AA3" w:rsidRDefault="00E17E54" w:rsidP="00E418F3">
            <w:r>
              <w:t>TNV</w:t>
            </w:r>
            <w:bookmarkStart w:id="0" w:name="_GoBack"/>
            <w:bookmarkEnd w:id="0"/>
          </w:p>
        </w:tc>
      </w:tr>
    </w:tbl>
    <w:p w:rsidR="00F05311" w:rsidRDefault="00F05311" w:rsidP="00F05311"/>
    <w:sectPr w:rsidR="00F05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C94"/>
    <w:rsid w:val="00036B79"/>
    <w:rsid w:val="00BD6C94"/>
    <w:rsid w:val="00E15066"/>
    <w:rsid w:val="00E17E54"/>
    <w:rsid w:val="00F05311"/>
    <w:rsid w:val="00F659DB"/>
    <w:rsid w:val="00FF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C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7</Characters>
  <Application>Microsoft Office Word</Application>
  <DocSecurity>0</DocSecurity>
  <Lines>8</Lines>
  <Paragraphs>2</Paragraphs>
  <ScaleCrop>false</ScaleCrop>
  <Company>M. D. Anderson Cancer Center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Wanding</dc:creator>
  <cp:lastModifiedBy>Zhou,Wanding</cp:lastModifiedBy>
  <cp:revision>5</cp:revision>
  <dcterms:created xsi:type="dcterms:W3CDTF">2014-08-26T03:13:00Z</dcterms:created>
  <dcterms:modified xsi:type="dcterms:W3CDTF">2014-08-29T18:25:00Z</dcterms:modified>
</cp:coreProperties>
</file>